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17D6D" w:rsidRPr="004C1685" w14:paraId="723D2695" w14:textId="77777777" w:rsidTr="00794F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330B7E" w14:textId="77777777" w:rsidR="00517D6D" w:rsidRPr="00930A31" w:rsidRDefault="00517D6D" w:rsidP="00794F9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4CA81B" w14:textId="77777777" w:rsidR="00517D6D" w:rsidRPr="00930A31" w:rsidRDefault="00517D6D" w:rsidP="00794F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D9EAA6" w14:textId="77777777" w:rsidR="00517D6D" w:rsidRPr="00930A31" w:rsidRDefault="00517D6D" w:rsidP="00794F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0BD026" w14:textId="77777777" w:rsidR="00517D6D" w:rsidRPr="00930A31" w:rsidRDefault="00517D6D" w:rsidP="00794F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17D6D" w:rsidRPr="004C1685" w14:paraId="357C6B6D"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E07BC"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B7676" w14:textId="77777777" w:rsidR="00517D6D" w:rsidRPr="00930A31" w:rsidRDefault="00517D6D" w:rsidP="00794F96">
            <w:pPr>
              <w:pStyle w:val="Default"/>
              <w:rPr>
                <w:rFonts w:ascii="Arial" w:hAnsi="Arial" w:cs="Arial"/>
                <w:color w:val="auto"/>
                <w:sz w:val="18"/>
                <w:szCs w:val="18"/>
              </w:rPr>
            </w:pPr>
          </w:p>
        </w:tc>
      </w:tr>
      <w:tr w:rsidR="00517D6D" w:rsidRPr="004C1685" w14:paraId="53E1F9A1" w14:textId="77777777" w:rsidTr="00794F96">
        <w:trPr>
          <w:trHeight w:val="48"/>
        </w:trPr>
        <w:tc>
          <w:tcPr>
            <w:tcW w:w="1668" w:type="dxa"/>
            <w:tcBorders>
              <w:top w:val="single" w:sz="5" w:space="0" w:color="000000"/>
              <w:left w:val="single" w:sz="5" w:space="0" w:color="000000"/>
              <w:bottom w:val="double" w:sz="2" w:space="0" w:color="FFFFCC"/>
              <w:right w:val="single" w:sz="5" w:space="0" w:color="000000"/>
            </w:tcBorders>
          </w:tcPr>
          <w:p w14:paraId="01321748"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B3E118"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4CF61EA"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EC0754" w14:textId="3B83048A"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w:t>
            </w:r>
          </w:p>
        </w:tc>
      </w:tr>
      <w:tr w:rsidR="00517D6D" w:rsidRPr="004C1685" w14:paraId="2A1C07B7"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286B5"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6692D6" w14:textId="77777777" w:rsidR="00517D6D" w:rsidRPr="00930A31" w:rsidRDefault="00517D6D" w:rsidP="00794F96">
            <w:pPr>
              <w:pStyle w:val="Default"/>
              <w:jc w:val="right"/>
              <w:rPr>
                <w:rFonts w:ascii="Arial" w:hAnsi="Arial" w:cs="Arial"/>
                <w:color w:val="auto"/>
                <w:sz w:val="18"/>
                <w:szCs w:val="18"/>
              </w:rPr>
            </w:pPr>
          </w:p>
        </w:tc>
      </w:tr>
      <w:tr w:rsidR="00517D6D" w:rsidRPr="004C1685" w14:paraId="192CB29F" w14:textId="77777777" w:rsidTr="00794F96">
        <w:trPr>
          <w:trHeight w:val="48"/>
        </w:trPr>
        <w:tc>
          <w:tcPr>
            <w:tcW w:w="1668" w:type="dxa"/>
            <w:tcBorders>
              <w:top w:val="single" w:sz="5" w:space="0" w:color="000000"/>
              <w:left w:val="single" w:sz="5" w:space="0" w:color="000000"/>
              <w:bottom w:val="double" w:sz="2" w:space="0" w:color="FFFFCC"/>
              <w:right w:val="single" w:sz="5" w:space="0" w:color="000000"/>
            </w:tcBorders>
          </w:tcPr>
          <w:p w14:paraId="1060C79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D55945"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2CEAA78"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6EA7EA"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3</w:t>
            </w:r>
          </w:p>
        </w:tc>
      </w:tr>
      <w:tr w:rsidR="00517D6D" w:rsidRPr="004C1685" w14:paraId="37B76898"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D45EA"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001F23" w14:textId="77777777" w:rsidR="00517D6D" w:rsidRPr="00930A31" w:rsidRDefault="00517D6D" w:rsidP="00794F96">
            <w:pPr>
              <w:pStyle w:val="Default"/>
              <w:jc w:val="right"/>
              <w:rPr>
                <w:rFonts w:ascii="Arial" w:hAnsi="Arial" w:cs="Arial"/>
                <w:color w:val="auto"/>
                <w:sz w:val="18"/>
                <w:szCs w:val="18"/>
              </w:rPr>
            </w:pPr>
          </w:p>
        </w:tc>
      </w:tr>
      <w:tr w:rsidR="00517D6D" w:rsidRPr="004C1685" w14:paraId="1E013081"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123451D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341E35"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677E28B"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3AE21C"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17D6D" w:rsidRPr="004C1685" w14:paraId="33F0A7ED" w14:textId="77777777" w:rsidTr="00794F96">
        <w:trPr>
          <w:trHeight w:val="48"/>
        </w:trPr>
        <w:tc>
          <w:tcPr>
            <w:tcW w:w="1668" w:type="dxa"/>
            <w:tcBorders>
              <w:top w:val="single" w:sz="5" w:space="0" w:color="000000"/>
              <w:left w:val="single" w:sz="5" w:space="0" w:color="000000"/>
              <w:bottom w:val="double" w:sz="2" w:space="0" w:color="FFFFCC"/>
              <w:right w:val="single" w:sz="5" w:space="0" w:color="000000"/>
            </w:tcBorders>
          </w:tcPr>
          <w:p w14:paraId="2EAE80BB"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8D64CA"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66097F1"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B1A416"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17D6D" w:rsidRPr="004C1685" w14:paraId="7D5F644C"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6F0F6"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6DA3F" w14:textId="77777777" w:rsidR="00517D6D" w:rsidRPr="00930A31" w:rsidRDefault="00517D6D" w:rsidP="00794F96">
            <w:pPr>
              <w:pStyle w:val="Default"/>
              <w:jc w:val="right"/>
              <w:rPr>
                <w:rFonts w:ascii="Arial" w:hAnsi="Arial" w:cs="Arial"/>
                <w:color w:val="auto"/>
                <w:sz w:val="18"/>
                <w:szCs w:val="18"/>
              </w:rPr>
            </w:pPr>
          </w:p>
        </w:tc>
      </w:tr>
      <w:tr w:rsidR="00517D6D" w:rsidRPr="004C1685" w14:paraId="5C8DD1B3"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4F97A767"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FDF48F"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49BD92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E5B641"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5</w:t>
            </w:r>
          </w:p>
        </w:tc>
      </w:tr>
      <w:tr w:rsidR="00517D6D" w:rsidRPr="004C1685" w14:paraId="053EA921" w14:textId="77777777" w:rsidTr="00794F96">
        <w:trPr>
          <w:trHeight w:val="191"/>
        </w:trPr>
        <w:tc>
          <w:tcPr>
            <w:tcW w:w="1668" w:type="dxa"/>
            <w:tcBorders>
              <w:top w:val="single" w:sz="5" w:space="0" w:color="000000"/>
              <w:left w:val="single" w:sz="5" w:space="0" w:color="000000"/>
              <w:bottom w:val="single" w:sz="5" w:space="0" w:color="000000"/>
              <w:right w:val="single" w:sz="5" w:space="0" w:color="000000"/>
            </w:tcBorders>
          </w:tcPr>
          <w:p w14:paraId="47B2A40E"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4C99BC"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4B2834F"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F644883"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5</w:t>
            </w:r>
          </w:p>
        </w:tc>
      </w:tr>
      <w:tr w:rsidR="00517D6D" w:rsidRPr="004C1685" w14:paraId="397DE6BB"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4FEAFACE"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A483EF"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6662C29"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8B8ED8D"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5</w:t>
            </w:r>
          </w:p>
        </w:tc>
      </w:tr>
      <w:tr w:rsidR="00517D6D" w:rsidRPr="004C1685" w14:paraId="47042992"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2E0969BA"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A29DD96"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326953C"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382585"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6</w:t>
            </w:r>
          </w:p>
        </w:tc>
      </w:tr>
      <w:tr w:rsidR="00517D6D" w:rsidRPr="004C1685" w14:paraId="6457E27F" w14:textId="77777777" w:rsidTr="00794F96">
        <w:trPr>
          <w:trHeight w:val="152"/>
        </w:trPr>
        <w:tc>
          <w:tcPr>
            <w:tcW w:w="1668" w:type="dxa"/>
            <w:tcBorders>
              <w:top w:val="single" w:sz="5" w:space="0" w:color="000000"/>
              <w:left w:val="single" w:sz="5" w:space="0" w:color="000000"/>
              <w:bottom w:val="single" w:sz="5" w:space="0" w:color="000000"/>
              <w:right w:val="single" w:sz="5" w:space="0" w:color="000000"/>
            </w:tcBorders>
          </w:tcPr>
          <w:p w14:paraId="05BBA01B"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F9EC07"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E06F3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17139A"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6</w:t>
            </w:r>
          </w:p>
        </w:tc>
      </w:tr>
      <w:tr w:rsidR="00517D6D" w:rsidRPr="004C1685" w14:paraId="2DAA42D6"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1A98FD07"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2FB5AE"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359C0A3"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53FDA65"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6</w:t>
            </w:r>
          </w:p>
        </w:tc>
      </w:tr>
      <w:tr w:rsidR="00517D6D" w:rsidRPr="004C1685" w14:paraId="54971EF2" w14:textId="77777777" w:rsidTr="00794F96">
        <w:trPr>
          <w:trHeight w:val="48"/>
        </w:trPr>
        <w:tc>
          <w:tcPr>
            <w:tcW w:w="1668" w:type="dxa"/>
            <w:vMerge/>
            <w:tcBorders>
              <w:left w:val="single" w:sz="5" w:space="0" w:color="000000"/>
              <w:bottom w:val="single" w:sz="5" w:space="0" w:color="000000"/>
              <w:right w:val="single" w:sz="5" w:space="0" w:color="000000"/>
            </w:tcBorders>
          </w:tcPr>
          <w:p w14:paraId="77D2E62D"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D555C3"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481F23"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0DF60F3"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6</w:t>
            </w:r>
          </w:p>
        </w:tc>
      </w:tr>
      <w:tr w:rsidR="00517D6D" w:rsidRPr="004C1685" w14:paraId="52A2643C"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448B0D7E"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9183FA"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80C23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A6D0BB" w14:textId="552821D8"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7</w:t>
            </w:r>
          </w:p>
        </w:tc>
      </w:tr>
      <w:tr w:rsidR="00517D6D" w:rsidRPr="004C1685" w14:paraId="58E297B7"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3AEC248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41CA2D"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6F5DB3E"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E8AA85" w14:textId="269CAE41"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7</w:t>
            </w:r>
          </w:p>
        </w:tc>
      </w:tr>
      <w:tr w:rsidR="00517D6D" w:rsidRPr="004C1685" w14:paraId="44088A1A"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07E33ACD"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536C7E"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75E316"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F957725" w14:textId="602CA2C6"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31BFDB5B" w14:textId="77777777" w:rsidTr="00794F96">
        <w:trPr>
          <w:trHeight w:val="48"/>
        </w:trPr>
        <w:tc>
          <w:tcPr>
            <w:tcW w:w="1668" w:type="dxa"/>
            <w:vMerge/>
            <w:tcBorders>
              <w:left w:val="single" w:sz="5" w:space="0" w:color="000000"/>
              <w:right w:val="single" w:sz="5" w:space="0" w:color="000000"/>
            </w:tcBorders>
          </w:tcPr>
          <w:p w14:paraId="16A6E21D"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D1DC5"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ABE0FE"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E31C41" w14:textId="23273EE1"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43B5566C" w14:textId="77777777" w:rsidTr="00794F96">
        <w:trPr>
          <w:trHeight w:val="48"/>
        </w:trPr>
        <w:tc>
          <w:tcPr>
            <w:tcW w:w="1668" w:type="dxa"/>
            <w:vMerge/>
            <w:tcBorders>
              <w:left w:val="single" w:sz="5" w:space="0" w:color="000000"/>
              <w:right w:val="single" w:sz="5" w:space="0" w:color="000000"/>
            </w:tcBorders>
          </w:tcPr>
          <w:p w14:paraId="284F018F"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FB9A12"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4529D8C"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2EB30" w14:textId="3754CF85"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17C51A67" w14:textId="77777777" w:rsidTr="00794F96">
        <w:trPr>
          <w:trHeight w:val="48"/>
        </w:trPr>
        <w:tc>
          <w:tcPr>
            <w:tcW w:w="1668" w:type="dxa"/>
            <w:vMerge/>
            <w:tcBorders>
              <w:left w:val="single" w:sz="5" w:space="0" w:color="000000"/>
              <w:right w:val="single" w:sz="5" w:space="0" w:color="000000"/>
            </w:tcBorders>
          </w:tcPr>
          <w:p w14:paraId="1EC139BD"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0CC97"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645C140"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D13B2F5" w14:textId="50324070"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1802E4A3" w14:textId="77777777" w:rsidTr="00794F96">
        <w:trPr>
          <w:trHeight w:val="48"/>
        </w:trPr>
        <w:tc>
          <w:tcPr>
            <w:tcW w:w="1668" w:type="dxa"/>
            <w:vMerge/>
            <w:tcBorders>
              <w:left w:val="single" w:sz="5" w:space="0" w:color="000000"/>
              <w:right w:val="single" w:sz="5" w:space="0" w:color="000000"/>
            </w:tcBorders>
          </w:tcPr>
          <w:p w14:paraId="7F929A23"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301DD0"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F47A05"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F9FA44" w14:textId="2F11DF46"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6E966F95" w14:textId="77777777" w:rsidTr="00794F96">
        <w:trPr>
          <w:trHeight w:val="50"/>
        </w:trPr>
        <w:tc>
          <w:tcPr>
            <w:tcW w:w="1668" w:type="dxa"/>
            <w:vMerge/>
            <w:tcBorders>
              <w:left w:val="single" w:sz="5" w:space="0" w:color="000000"/>
              <w:bottom w:val="single" w:sz="5" w:space="0" w:color="000000"/>
              <w:right w:val="single" w:sz="5" w:space="0" w:color="000000"/>
            </w:tcBorders>
          </w:tcPr>
          <w:p w14:paraId="420A0433"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00135"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4AF837"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212509" w14:textId="6CB1AE14"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49A58DB7"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1C439281"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581D94"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A7391E1"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EB039C7" w14:textId="24A68674"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5563DD55"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6F3A7A39"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6FC742"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83BEDD8"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203A28" w14:textId="1E5050E6" w:rsidR="00517D6D" w:rsidRPr="00930A31" w:rsidRDefault="00517D6D" w:rsidP="00517D6D">
            <w:pPr>
              <w:pStyle w:val="Default"/>
              <w:spacing w:before="40" w:after="40"/>
              <w:rPr>
                <w:rFonts w:ascii="Arial" w:hAnsi="Arial" w:cs="Arial"/>
                <w:color w:val="auto"/>
                <w:sz w:val="18"/>
                <w:szCs w:val="18"/>
              </w:rPr>
            </w:pPr>
            <w:r w:rsidRPr="00FA4459">
              <w:rPr>
                <w:rFonts w:ascii="Arial" w:hAnsi="Arial" w:cs="Arial"/>
                <w:color w:val="auto"/>
                <w:sz w:val="18"/>
                <w:szCs w:val="18"/>
              </w:rPr>
              <w:t>P7</w:t>
            </w:r>
          </w:p>
        </w:tc>
      </w:tr>
      <w:tr w:rsidR="00517D6D" w:rsidRPr="004C1685" w14:paraId="72A9843F"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2EE6AF"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54BB7C" w14:textId="77777777" w:rsidR="00517D6D" w:rsidRPr="00930A31" w:rsidRDefault="00517D6D" w:rsidP="00794F96">
            <w:pPr>
              <w:pStyle w:val="Default"/>
              <w:jc w:val="center"/>
              <w:rPr>
                <w:rFonts w:ascii="Arial" w:hAnsi="Arial" w:cs="Arial"/>
                <w:color w:val="auto"/>
                <w:sz w:val="18"/>
                <w:szCs w:val="18"/>
              </w:rPr>
            </w:pPr>
          </w:p>
        </w:tc>
      </w:tr>
      <w:tr w:rsidR="00517D6D" w:rsidRPr="004C1685" w14:paraId="19CC4E6D"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6C435CEB"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50A345"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39490AC"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7EBAAC" w14:textId="070A3B74"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r>
              <w:rPr>
                <w:rFonts w:ascii="Arial" w:hAnsi="Arial" w:cs="Arial"/>
                <w:color w:val="auto"/>
                <w:sz w:val="18"/>
                <w:szCs w:val="18"/>
              </w:rPr>
              <w:t>fig1</w:t>
            </w:r>
          </w:p>
        </w:tc>
      </w:tr>
      <w:tr w:rsidR="00517D6D" w:rsidRPr="004C1685" w14:paraId="16D33080" w14:textId="77777777" w:rsidTr="00794F96">
        <w:trPr>
          <w:trHeight w:val="48"/>
        </w:trPr>
        <w:tc>
          <w:tcPr>
            <w:tcW w:w="1668" w:type="dxa"/>
            <w:vMerge/>
            <w:tcBorders>
              <w:left w:val="single" w:sz="5" w:space="0" w:color="000000"/>
              <w:bottom w:val="single" w:sz="5" w:space="0" w:color="000000"/>
              <w:right w:val="single" w:sz="5" w:space="0" w:color="000000"/>
            </w:tcBorders>
          </w:tcPr>
          <w:p w14:paraId="4DE95B7A"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733C9"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3A5F0A"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5CE53D" w14:textId="06AA88DB"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p>
        </w:tc>
      </w:tr>
      <w:tr w:rsidR="00517D6D" w:rsidRPr="004C1685" w14:paraId="2F5FB223" w14:textId="77777777" w:rsidTr="00794F96">
        <w:trPr>
          <w:trHeight w:val="103"/>
        </w:trPr>
        <w:tc>
          <w:tcPr>
            <w:tcW w:w="1668" w:type="dxa"/>
            <w:tcBorders>
              <w:top w:val="single" w:sz="5" w:space="0" w:color="000000"/>
              <w:left w:val="single" w:sz="5" w:space="0" w:color="000000"/>
              <w:bottom w:val="single" w:sz="5" w:space="0" w:color="000000"/>
              <w:right w:val="single" w:sz="5" w:space="0" w:color="000000"/>
            </w:tcBorders>
          </w:tcPr>
          <w:p w14:paraId="3EF86216"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D7B9B0"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3FB6AA8"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F378114"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17D6D" w:rsidRPr="004C1685" w14:paraId="26E185F6"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0541A257"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FD8ADE"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6C5476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50412F" w14:textId="598502B4" w:rsidR="00517D6D" w:rsidRPr="00930A31" w:rsidRDefault="00517D6D" w:rsidP="00794F96">
            <w:pPr>
              <w:pStyle w:val="Default"/>
              <w:spacing w:before="40" w:after="40"/>
              <w:rPr>
                <w:rFonts w:ascii="Arial" w:hAnsi="Arial" w:cs="Arial"/>
                <w:color w:val="auto"/>
                <w:sz w:val="18"/>
                <w:szCs w:val="18"/>
              </w:rPr>
            </w:pPr>
          </w:p>
        </w:tc>
      </w:tr>
      <w:tr w:rsidR="00517D6D" w:rsidRPr="004C1685" w14:paraId="74272F95"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34DCF8B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3DA5B3"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0A8020"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E1F2AA"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 xml:space="preserve">Table2 </w:t>
            </w:r>
          </w:p>
        </w:tc>
      </w:tr>
      <w:tr w:rsidR="00517D6D" w:rsidRPr="004C1685" w14:paraId="0E83C85A"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1E596071"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D58586"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B70418B"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8F3F7F" w14:textId="07E3855C"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8</w:t>
            </w:r>
          </w:p>
        </w:tc>
      </w:tr>
      <w:tr w:rsidR="00517D6D" w:rsidRPr="004C1685" w14:paraId="04737F06" w14:textId="77777777" w:rsidTr="00794F96">
        <w:trPr>
          <w:trHeight w:val="203"/>
        </w:trPr>
        <w:tc>
          <w:tcPr>
            <w:tcW w:w="1668" w:type="dxa"/>
            <w:vMerge/>
            <w:tcBorders>
              <w:left w:val="single" w:sz="5" w:space="0" w:color="000000"/>
              <w:right w:val="single" w:sz="5" w:space="0" w:color="000000"/>
            </w:tcBorders>
          </w:tcPr>
          <w:p w14:paraId="70A9D6AB"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9D643E"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71B7DC2"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B45026" w14:textId="75ADB255" w:rsidR="00517D6D" w:rsidRPr="00930A31" w:rsidRDefault="00517D6D" w:rsidP="00517D6D">
            <w:pPr>
              <w:pStyle w:val="Default"/>
              <w:spacing w:before="40" w:after="40"/>
              <w:rPr>
                <w:rFonts w:ascii="Arial" w:hAnsi="Arial" w:cs="Arial"/>
                <w:color w:val="auto"/>
                <w:sz w:val="18"/>
                <w:szCs w:val="18"/>
              </w:rPr>
            </w:pPr>
            <w:r w:rsidRPr="000869EB">
              <w:rPr>
                <w:rFonts w:ascii="Arial" w:hAnsi="Arial" w:cs="Arial"/>
                <w:color w:val="auto"/>
                <w:sz w:val="18"/>
                <w:szCs w:val="18"/>
              </w:rPr>
              <w:t>P8</w:t>
            </w:r>
          </w:p>
        </w:tc>
      </w:tr>
      <w:tr w:rsidR="00517D6D" w:rsidRPr="004C1685" w14:paraId="0944223E" w14:textId="77777777" w:rsidTr="00794F96">
        <w:trPr>
          <w:trHeight w:val="48"/>
        </w:trPr>
        <w:tc>
          <w:tcPr>
            <w:tcW w:w="1668" w:type="dxa"/>
            <w:vMerge/>
            <w:tcBorders>
              <w:left w:val="single" w:sz="5" w:space="0" w:color="000000"/>
              <w:right w:val="single" w:sz="5" w:space="0" w:color="000000"/>
            </w:tcBorders>
          </w:tcPr>
          <w:p w14:paraId="5DDCCC04"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B9030"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727805D"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174649A" w14:textId="35340319" w:rsidR="00517D6D" w:rsidRPr="00930A31" w:rsidRDefault="00517D6D" w:rsidP="00517D6D">
            <w:pPr>
              <w:pStyle w:val="Default"/>
              <w:spacing w:before="40" w:after="40"/>
              <w:rPr>
                <w:rFonts w:ascii="Arial" w:hAnsi="Arial" w:cs="Arial"/>
                <w:color w:val="auto"/>
                <w:sz w:val="18"/>
                <w:szCs w:val="18"/>
              </w:rPr>
            </w:pPr>
            <w:r w:rsidRPr="000869EB">
              <w:rPr>
                <w:rFonts w:ascii="Arial" w:hAnsi="Arial" w:cs="Arial"/>
                <w:color w:val="auto"/>
                <w:sz w:val="18"/>
                <w:szCs w:val="18"/>
              </w:rPr>
              <w:t>P8</w:t>
            </w:r>
          </w:p>
        </w:tc>
      </w:tr>
      <w:tr w:rsidR="00517D6D" w:rsidRPr="004C1685" w14:paraId="414E707A" w14:textId="77777777" w:rsidTr="00794F96">
        <w:trPr>
          <w:trHeight w:val="48"/>
        </w:trPr>
        <w:tc>
          <w:tcPr>
            <w:tcW w:w="1668" w:type="dxa"/>
            <w:vMerge/>
            <w:tcBorders>
              <w:left w:val="single" w:sz="5" w:space="0" w:color="000000"/>
              <w:bottom w:val="single" w:sz="5" w:space="0" w:color="000000"/>
              <w:right w:val="single" w:sz="5" w:space="0" w:color="000000"/>
            </w:tcBorders>
          </w:tcPr>
          <w:p w14:paraId="15E26424" w14:textId="77777777" w:rsidR="00517D6D" w:rsidRPr="00930A31" w:rsidRDefault="00517D6D" w:rsidP="00517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874B9"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12A72A"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A3B473" w14:textId="4F30E9C7" w:rsidR="00517D6D" w:rsidRPr="00930A31" w:rsidRDefault="00517D6D" w:rsidP="00517D6D">
            <w:pPr>
              <w:pStyle w:val="Default"/>
              <w:spacing w:before="40" w:after="40"/>
              <w:rPr>
                <w:rFonts w:ascii="Arial" w:hAnsi="Arial" w:cs="Arial"/>
                <w:color w:val="auto"/>
                <w:sz w:val="18"/>
                <w:szCs w:val="18"/>
              </w:rPr>
            </w:pPr>
            <w:r w:rsidRPr="000869EB">
              <w:rPr>
                <w:rFonts w:ascii="Arial" w:hAnsi="Arial" w:cs="Arial"/>
                <w:color w:val="auto"/>
                <w:sz w:val="18"/>
                <w:szCs w:val="18"/>
              </w:rPr>
              <w:t>P8</w:t>
            </w:r>
          </w:p>
        </w:tc>
      </w:tr>
      <w:tr w:rsidR="00517D6D" w:rsidRPr="004C1685" w14:paraId="29411BBC"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793DC3D8"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8F3944" w14:textId="77777777" w:rsidR="00517D6D" w:rsidRPr="00930A31" w:rsidRDefault="00517D6D" w:rsidP="00517D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E94D305" w14:textId="77777777" w:rsidR="00517D6D" w:rsidRPr="00930A31" w:rsidRDefault="00517D6D" w:rsidP="00517D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70678B" w14:textId="702A2FA6" w:rsidR="00517D6D" w:rsidRPr="00930A31" w:rsidRDefault="00517D6D" w:rsidP="00517D6D">
            <w:pPr>
              <w:pStyle w:val="Default"/>
              <w:spacing w:before="40" w:after="40"/>
              <w:rPr>
                <w:rFonts w:ascii="Arial" w:hAnsi="Arial" w:cs="Arial"/>
                <w:color w:val="auto"/>
                <w:sz w:val="18"/>
                <w:szCs w:val="18"/>
              </w:rPr>
            </w:pPr>
            <w:r w:rsidRPr="000869EB">
              <w:rPr>
                <w:rFonts w:ascii="Arial" w:hAnsi="Arial" w:cs="Arial"/>
                <w:color w:val="auto"/>
                <w:sz w:val="18"/>
                <w:szCs w:val="18"/>
              </w:rPr>
              <w:t>P8</w:t>
            </w:r>
          </w:p>
        </w:tc>
      </w:tr>
      <w:tr w:rsidR="00517D6D" w:rsidRPr="004C1685" w14:paraId="7877EEA0"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41D1C5C7"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79D2BE6"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A9F0C4"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8683B8" w14:textId="7CCAC2ED"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9</w:t>
            </w:r>
          </w:p>
        </w:tc>
      </w:tr>
      <w:tr w:rsidR="00517D6D" w:rsidRPr="004C1685" w14:paraId="11E1DCEA"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A6697"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0E6914" w14:textId="77777777" w:rsidR="00517D6D" w:rsidRPr="00930A31" w:rsidRDefault="00517D6D" w:rsidP="00794F96">
            <w:pPr>
              <w:pStyle w:val="Default"/>
              <w:jc w:val="center"/>
              <w:rPr>
                <w:rFonts w:ascii="Arial" w:hAnsi="Arial" w:cs="Arial"/>
                <w:color w:val="auto"/>
                <w:sz w:val="18"/>
                <w:szCs w:val="18"/>
              </w:rPr>
            </w:pPr>
          </w:p>
        </w:tc>
      </w:tr>
      <w:tr w:rsidR="00517D6D" w:rsidRPr="004C1685" w14:paraId="2A945774"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20E4BCC6"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2AC183"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D4E804D"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9CEF48"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9</w:t>
            </w:r>
          </w:p>
        </w:tc>
      </w:tr>
      <w:tr w:rsidR="00517D6D" w:rsidRPr="004C1685" w14:paraId="60575B77" w14:textId="77777777" w:rsidTr="00794F96">
        <w:trPr>
          <w:trHeight w:val="48"/>
        </w:trPr>
        <w:tc>
          <w:tcPr>
            <w:tcW w:w="1668" w:type="dxa"/>
            <w:vMerge/>
            <w:tcBorders>
              <w:left w:val="single" w:sz="5" w:space="0" w:color="000000"/>
              <w:right w:val="single" w:sz="5" w:space="0" w:color="000000"/>
            </w:tcBorders>
          </w:tcPr>
          <w:p w14:paraId="17EBBCC2"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B51A1F"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3B7E137"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47DF8A"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0</w:t>
            </w:r>
          </w:p>
        </w:tc>
      </w:tr>
      <w:tr w:rsidR="00517D6D" w:rsidRPr="004C1685" w14:paraId="32AEEDC6" w14:textId="77777777" w:rsidTr="00794F96">
        <w:trPr>
          <w:trHeight w:val="48"/>
        </w:trPr>
        <w:tc>
          <w:tcPr>
            <w:tcW w:w="1668" w:type="dxa"/>
            <w:vMerge/>
            <w:tcBorders>
              <w:left w:val="single" w:sz="5" w:space="0" w:color="000000"/>
              <w:right w:val="single" w:sz="5" w:space="0" w:color="000000"/>
            </w:tcBorders>
          </w:tcPr>
          <w:p w14:paraId="125CD620"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8F4F16"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AD9C11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ED0FE0B"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1</w:t>
            </w:r>
          </w:p>
        </w:tc>
      </w:tr>
      <w:tr w:rsidR="00517D6D" w:rsidRPr="004C1685" w14:paraId="095C650A" w14:textId="77777777" w:rsidTr="00794F96">
        <w:trPr>
          <w:trHeight w:val="48"/>
        </w:trPr>
        <w:tc>
          <w:tcPr>
            <w:tcW w:w="1668" w:type="dxa"/>
            <w:vMerge/>
            <w:tcBorders>
              <w:left w:val="single" w:sz="5" w:space="0" w:color="000000"/>
              <w:bottom w:val="single" w:sz="4" w:space="0" w:color="auto"/>
              <w:right w:val="single" w:sz="5" w:space="0" w:color="000000"/>
            </w:tcBorders>
          </w:tcPr>
          <w:p w14:paraId="7BE48F7B"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6157A0"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6B4501"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4313D3"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2</w:t>
            </w:r>
          </w:p>
        </w:tc>
      </w:tr>
      <w:tr w:rsidR="00517D6D" w:rsidRPr="004C1685" w14:paraId="407EB811" w14:textId="77777777" w:rsidTr="00794F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CECE0" w14:textId="77777777" w:rsidR="00517D6D" w:rsidRPr="00930A31" w:rsidRDefault="00517D6D" w:rsidP="00794F9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3828B6" w14:textId="77777777" w:rsidR="00517D6D" w:rsidRPr="00930A31" w:rsidRDefault="00517D6D" w:rsidP="00794F96">
            <w:pPr>
              <w:pStyle w:val="Default"/>
              <w:jc w:val="center"/>
              <w:rPr>
                <w:rFonts w:ascii="Arial" w:hAnsi="Arial" w:cs="Arial"/>
                <w:color w:val="auto"/>
                <w:sz w:val="18"/>
                <w:szCs w:val="18"/>
              </w:rPr>
            </w:pPr>
          </w:p>
        </w:tc>
      </w:tr>
      <w:tr w:rsidR="00517D6D" w:rsidRPr="004C1685" w14:paraId="4E9F3E71" w14:textId="77777777" w:rsidTr="00794F96">
        <w:trPr>
          <w:trHeight w:val="48"/>
        </w:trPr>
        <w:tc>
          <w:tcPr>
            <w:tcW w:w="1668" w:type="dxa"/>
            <w:vMerge w:val="restart"/>
            <w:tcBorders>
              <w:top w:val="single" w:sz="5" w:space="0" w:color="000000"/>
              <w:left w:val="single" w:sz="5" w:space="0" w:color="000000"/>
              <w:right w:val="single" w:sz="5" w:space="0" w:color="000000"/>
            </w:tcBorders>
          </w:tcPr>
          <w:p w14:paraId="5868380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39FB79"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8711AC4"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61C8175"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w:t>
            </w:r>
          </w:p>
        </w:tc>
      </w:tr>
      <w:tr w:rsidR="00517D6D" w:rsidRPr="004C1685" w14:paraId="1A5316AC" w14:textId="77777777" w:rsidTr="00794F96">
        <w:trPr>
          <w:trHeight w:val="57"/>
        </w:trPr>
        <w:tc>
          <w:tcPr>
            <w:tcW w:w="1668" w:type="dxa"/>
            <w:vMerge/>
            <w:tcBorders>
              <w:left w:val="single" w:sz="5" w:space="0" w:color="000000"/>
              <w:right w:val="single" w:sz="5" w:space="0" w:color="000000"/>
            </w:tcBorders>
          </w:tcPr>
          <w:p w14:paraId="4E2B6631"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FC4A47"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6BA75E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A49551D"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w:t>
            </w:r>
          </w:p>
        </w:tc>
      </w:tr>
      <w:tr w:rsidR="00517D6D" w:rsidRPr="004C1685" w14:paraId="3D0C20F3" w14:textId="77777777" w:rsidTr="00794F96">
        <w:trPr>
          <w:trHeight w:val="48"/>
        </w:trPr>
        <w:tc>
          <w:tcPr>
            <w:tcW w:w="1668" w:type="dxa"/>
            <w:vMerge/>
            <w:tcBorders>
              <w:left w:val="single" w:sz="5" w:space="0" w:color="000000"/>
              <w:bottom w:val="single" w:sz="5" w:space="0" w:color="000000"/>
              <w:right w:val="single" w:sz="5" w:space="0" w:color="000000"/>
            </w:tcBorders>
          </w:tcPr>
          <w:p w14:paraId="009995DC" w14:textId="77777777" w:rsidR="00517D6D" w:rsidRPr="00930A31" w:rsidRDefault="00517D6D" w:rsidP="00794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6D671"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A2D6566"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97CFCF"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3</w:t>
            </w:r>
          </w:p>
        </w:tc>
      </w:tr>
      <w:tr w:rsidR="00517D6D" w:rsidRPr="004C1685" w14:paraId="531202A5"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1558E192"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D268F9"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C11BE2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FB8794B"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w:t>
            </w:r>
          </w:p>
        </w:tc>
      </w:tr>
      <w:tr w:rsidR="00517D6D" w:rsidRPr="004C1685" w14:paraId="1ED6C934" w14:textId="77777777" w:rsidTr="00794F96">
        <w:trPr>
          <w:trHeight w:val="48"/>
        </w:trPr>
        <w:tc>
          <w:tcPr>
            <w:tcW w:w="1668" w:type="dxa"/>
            <w:tcBorders>
              <w:top w:val="single" w:sz="5" w:space="0" w:color="000000"/>
              <w:left w:val="single" w:sz="5" w:space="0" w:color="000000"/>
              <w:bottom w:val="single" w:sz="5" w:space="0" w:color="000000"/>
              <w:right w:val="single" w:sz="5" w:space="0" w:color="000000"/>
            </w:tcBorders>
          </w:tcPr>
          <w:p w14:paraId="74FC49F5"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DAE29ED"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D8B2E8E"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85E60A"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3</w:t>
            </w:r>
          </w:p>
        </w:tc>
      </w:tr>
      <w:tr w:rsidR="00517D6D" w:rsidRPr="004C1685" w14:paraId="082985D3" w14:textId="77777777" w:rsidTr="00794F96">
        <w:trPr>
          <w:trHeight w:val="219"/>
        </w:trPr>
        <w:tc>
          <w:tcPr>
            <w:tcW w:w="1668" w:type="dxa"/>
            <w:tcBorders>
              <w:top w:val="single" w:sz="5" w:space="0" w:color="000000"/>
              <w:left w:val="single" w:sz="5" w:space="0" w:color="000000"/>
              <w:bottom w:val="double" w:sz="5" w:space="0" w:color="000000"/>
              <w:right w:val="single" w:sz="5" w:space="0" w:color="000000"/>
            </w:tcBorders>
          </w:tcPr>
          <w:p w14:paraId="30F192E1"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9C840D" w14:textId="77777777" w:rsidR="00517D6D" w:rsidRPr="00930A31" w:rsidRDefault="00517D6D" w:rsidP="00794F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82B70C" w14:textId="77777777" w:rsidR="00517D6D" w:rsidRPr="00930A31" w:rsidRDefault="00517D6D" w:rsidP="00794F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B51668" w14:textId="77777777" w:rsidR="00517D6D" w:rsidRPr="00930A31" w:rsidRDefault="00517D6D" w:rsidP="00794F96">
            <w:pPr>
              <w:pStyle w:val="Default"/>
              <w:spacing w:before="40" w:after="40"/>
              <w:rPr>
                <w:rFonts w:ascii="Arial" w:hAnsi="Arial" w:cs="Arial"/>
                <w:color w:val="auto"/>
                <w:sz w:val="18"/>
                <w:szCs w:val="18"/>
              </w:rPr>
            </w:pPr>
            <w:r>
              <w:rPr>
                <w:rFonts w:ascii="Arial" w:hAnsi="Arial" w:cs="Arial"/>
                <w:color w:val="auto"/>
                <w:sz w:val="18"/>
                <w:szCs w:val="18"/>
              </w:rPr>
              <w:t>P14</w:t>
            </w:r>
          </w:p>
        </w:tc>
      </w:tr>
    </w:tbl>
    <w:p w14:paraId="3BFFB4A9" w14:textId="77777777" w:rsidR="00517D6D" w:rsidRPr="004C1685" w:rsidRDefault="00517D6D" w:rsidP="00517D6D">
      <w:pPr>
        <w:pStyle w:val="Default"/>
        <w:rPr>
          <w:rFonts w:ascii="Arial" w:hAnsi="Arial" w:cs="Arial"/>
          <w:color w:val="auto"/>
        </w:rPr>
      </w:pPr>
    </w:p>
    <w:p w14:paraId="5BC29C66" w14:textId="77777777" w:rsidR="00517D6D" w:rsidRPr="00363B8D" w:rsidRDefault="00517D6D" w:rsidP="00517D6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3F6C933" w14:textId="77777777" w:rsidR="00517D6D" w:rsidRPr="004C1685" w:rsidRDefault="00517D6D" w:rsidP="00517D6D">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D9182B1" w14:textId="77777777" w:rsidR="00517D6D" w:rsidRDefault="00517D6D" w:rsidP="00517D6D"/>
    <w:p w14:paraId="7AC44065" w14:textId="77777777" w:rsidR="00CC58D9" w:rsidRDefault="00CC58D9"/>
    <w:sectPr w:rsidR="00CC58D9" w:rsidSect="00517D6D">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altName w:val="Calibri"/>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4F9FFD" w14:textId="77777777" w:rsidR="00000000" w:rsidRPr="00930A31" w:rsidRDefault="0000000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49716A9C" wp14:editId="1F13CE1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D6D"/>
    <w:rsid w:val="00517D6D"/>
    <w:rsid w:val="005D6F1A"/>
    <w:rsid w:val="00CC58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D80B8"/>
  <w15:chartTrackingRefBased/>
  <w15:docId w15:val="{2DCDA0EF-C706-4DC0-9A49-491EA71A4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D6D"/>
    <w:pPr>
      <w:spacing w:after="0" w:line="240" w:lineRule="auto"/>
    </w:pPr>
    <w:rPr>
      <w:rFonts w:ascii="Times New Roman" w:eastAsia="Times New Roman" w:hAnsi="Times New Roman" w:cs="Times New Roman"/>
      <w:kern w:val="0"/>
      <w:sz w:val="24"/>
      <w:szCs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17D6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17D6D"/>
    <w:rPr>
      <w:rFonts w:cs="Times New Roman"/>
      <w:color w:val="auto"/>
    </w:rPr>
  </w:style>
  <w:style w:type="paragraph" w:customStyle="1" w:styleId="CM2">
    <w:name w:val="CM2"/>
    <w:basedOn w:val="Default"/>
    <w:next w:val="Default"/>
    <w:rsid w:val="00517D6D"/>
    <w:pPr>
      <w:spacing w:after="373"/>
    </w:pPr>
    <w:rPr>
      <w:rFonts w:cs="Times New Roman"/>
      <w:color w:val="auto"/>
    </w:rPr>
  </w:style>
  <w:style w:type="character" w:styleId="Hyperlink">
    <w:name w:val="Hyperlink"/>
    <w:rsid w:val="00517D6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is</dc:creator>
  <cp:keywords/>
  <dc:description/>
  <cp:lastModifiedBy>Pardis</cp:lastModifiedBy>
  <cp:revision>1</cp:revision>
  <dcterms:created xsi:type="dcterms:W3CDTF">2024-06-15T01:43:00Z</dcterms:created>
  <dcterms:modified xsi:type="dcterms:W3CDTF">2024-06-15T01:49:00Z</dcterms:modified>
</cp:coreProperties>
</file>